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7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top 10 ci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rticles in the neoadjuvant immunotherapy of melanom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114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4403"/>
        <w:gridCol w:w="4402"/>
        <w:gridCol w:w="18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44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  <w:tc>
          <w:tcPr>
            <w:tcW w:w="44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, Journal</w:t>
            </w:r>
          </w:p>
        </w:tc>
        <w:tc>
          <w:tcPr>
            <w:tcW w:w="18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it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s and tertiary lymphoid structures promote immunotherapy respons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roved Efficacy of Neoadjuvant Compared to Adjuvant Immunotherapy to Eradicate Metastatic Diseas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Discover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versus adjuvant ipilimumab plus nivolumab in macroscopic stage III melanom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ature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ing response to cancer immunotherapy using noninvasive radiomic biomarker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als of Oncolog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Monitoring of the Circulation and the Tumor Microenvironment in Patients with Regionally Advanced Melanoma Receiving Neoadjuvant Ipilimumab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os O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ipilimumab plus nivolumab in locoregionally advanced urothelial cancer: the NABUCCO trial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ature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response and survival with neoadjuvant therapy in melanoma: a pooled analysis from the International Neoadjuvant Melanoma Consortium (INMC)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ature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anisms of immune evasion in breast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MC Cance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 and biomarker analyses from the OpACIN-neo and OpACIN neoadjuvant immunotherapy trials in stage III melanom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ature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4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entification of genetic determinants of breast cancer immune phenotypes by integrative genome-scale analysis</w:t>
            </w:r>
          </w:p>
        </w:tc>
        <w:tc>
          <w:tcPr>
            <w:tcW w:w="44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coimmunology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jNWIxZWM4NzViYjRjZGQ4YzdjMTAwOTdhMjE4MzEifQ=="/>
  </w:docVars>
  <w:rsids>
    <w:rsidRoot w:val="00000000"/>
    <w:rsid w:val="01DA4D7F"/>
    <w:rsid w:val="08BA4CE8"/>
    <w:rsid w:val="0F8F2568"/>
    <w:rsid w:val="12A367ED"/>
    <w:rsid w:val="13C403B4"/>
    <w:rsid w:val="1C207392"/>
    <w:rsid w:val="20D71B18"/>
    <w:rsid w:val="23EA3725"/>
    <w:rsid w:val="259B23A9"/>
    <w:rsid w:val="354C1B05"/>
    <w:rsid w:val="3A446B3F"/>
    <w:rsid w:val="3BFF2436"/>
    <w:rsid w:val="3C6472BD"/>
    <w:rsid w:val="3EC86B10"/>
    <w:rsid w:val="564B683B"/>
    <w:rsid w:val="582C00E8"/>
    <w:rsid w:val="588F31F0"/>
    <w:rsid w:val="5EFA466C"/>
    <w:rsid w:val="60CF2B91"/>
    <w:rsid w:val="670356F2"/>
    <w:rsid w:val="6BA2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4</Words>
  <Characters>1212</Characters>
  <Lines>0</Lines>
  <Paragraphs>0</Paragraphs>
  <TotalTime>1</TotalTime>
  <ScaleCrop>false</ScaleCrop>
  <LinksUpToDate>false</LinksUpToDate>
  <CharactersWithSpaces>136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2:45:00Z</dcterms:created>
  <dc:creator>jiang</dc:creator>
  <cp:lastModifiedBy>江詩陶</cp:lastModifiedBy>
  <dcterms:modified xsi:type="dcterms:W3CDTF">2023-04-25T14:45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2D1176E8FCB4224A23A50C2DC28ADEC</vt:lpwstr>
  </property>
</Properties>
</file>